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8"/>
        <w:gridCol w:w="2149"/>
        <w:gridCol w:w="4745"/>
      </w:tblGrid>
      <w:tr w:rsidR="009521E6" w:rsidRPr="008B0FBC" w:rsidTr="009521E6">
        <w:trPr>
          <w:tblHeader/>
          <w:tblCellSpacing w:w="15" w:type="dxa"/>
        </w:trPr>
        <w:tc>
          <w:tcPr>
            <w:tcW w:w="1171" w:type="pct"/>
            <w:vAlign w:val="center"/>
            <w:hideMark/>
          </w:tcPr>
          <w:p w:rsidR="009521E6" w:rsidRPr="008B0FBC" w:rsidRDefault="009521E6" w:rsidP="0095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bookmarkStart w:id="0" w:name="_GoBack"/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commended Imaging Modality</w:t>
            </w:r>
          </w:p>
        </w:tc>
        <w:tc>
          <w:tcPr>
            <w:tcW w:w="1169" w:type="pct"/>
            <w:vAlign w:val="center"/>
          </w:tcPr>
          <w:p w:rsidR="009521E6" w:rsidRPr="008B0FBC" w:rsidRDefault="009521E6" w:rsidP="0095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linical Scenario</w:t>
            </w:r>
          </w:p>
        </w:tc>
        <w:tc>
          <w:tcPr>
            <w:tcW w:w="2593" w:type="pct"/>
            <w:vAlign w:val="center"/>
            <w:hideMark/>
          </w:tcPr>
          <w:p w:rsidR="009521E6" w:rsidRPr="008B0FBC" w:rsidRDefault="009521E6" w:rsidP="0095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ationale</w:t>
            </w:r>
          </w:p>
        </w:tc>
      </w:tr>
      <w:tr w:rsidR="009521E6" w:rsidRPr="00D46F40" w:rsidTr="009521E6">
        <w:trPr>
          <w:tblCellSpacing w:w="15" w:type="dxa"/>
        </w:trPr>
        <w:tc>
          <w:tcPr>
            <w:tcW w:w="1171" w:type="pct"/>
            <w:vMerge w:val="restart"/>
            <w:vAlign w:val="center"/>
          </w:tcPr>
          <w:p w:rsidR="009521E6" w:rsidRPr="008B0FBC" w:rsidRDefault="009521E6" w:rsidP="0095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T</w:t>
            </w:r>
          </w:p>
        </w:tc>
        <w:tc>
          <w:tcPr>
            <w:tcW w:w="1169" w:type="pct"/>
            <w:vAlign w:val="center"/>
          </w:tcPr>
          <w:p w:rsidR="009521E6" w:rsidRPr="008B0FBC" w:rsidRDefault="009521E6" w:rsidP="0095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operative Planning</w:t>
            </w:r>
          </w:p>
        </w:tc>
        <w:tc>
          <w:tcPr>
            <w:tcW w:w="2593" w:type="pct"/>
            <w:vAlign w:val="center"/>
          </w:tcPr>
          <w:p w:rsidR="009521E6" w:rsidRPr="008B0FBC" w:rsidRDefault="009521E6" w:rsidP="0095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B0F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tailed anatomical visualization of the hernia and surrounding structures to guide surgical planning.</w:t>
            </w:r>
          </w:p>
        </w:tc>
      </w:tr>
      <w:tr w:rsidR="00F5656E" w:rsidRPr="00D46F40" w:rsidTr="009521E6">
        <w:trPr>
          <w:tblCellSpacing w:w="15" w:type="dxa"/>
        </w:trPr>
        <w:tc>
          <w:tcPr>
            <w:tcW w:w="1171" w:type="pct"/>
            <w:vMerge/>
            <w:vAlign w:val="center"/>
          </w:tcPr>
          <w:p w:rsidR="00F5656E" w:rsidRPr="008B0FBC" w:rsidRDefault="00F5656E" w:rsidP="00F5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69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mergency Evaluation</w:t>
            </w:r>
          </w:p>
        </w:tc>
        <w:tc>
          <w:tcPr>
            <w:tcW w:w="2593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B0F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idespread availability and rapid imaging make CT the preferred choice for urgent assessments.</w:t>
            </w:r>
          </w:p>
        </w:tc>
      </w:tr>
      <w:tr w:rsidR="00F5656E" w:rsidRPr="00D46F40" w:rsidTr="009521E6">
        <w:trPr>
          <w:tblCellSpacing w:w="15" w:type="dxa"/>
        </w:trPr>
        <w:tc>
          <w:tcPr>
            <w:tcW w:w="1171" w:type="pct"/>
            <w:vMerge/>
            <w:vAlign w:val="center"/>
          </w:tcPr>
          <w:p w:rsidR="00F5656E" w:rsidRPr="008B0FBC" w:rsidRDefault="00F5656E" w:rsidP="00F5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69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cute Complications</w:t>
            </w:r>
          </w:p>
        </w:tc>
        <w:tc>
          <w:tcPr>
            <w:tcW w:w="2593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B0F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apid acquisition and superior detection of acute conditions like bleeding, obstruction, or abscess.</w:t>
            </w:r>
          </w:p>
        </w:tc>
      </w:tr>
      <w:tr w:rsidR="00F5656E" w:rsidRPr="00D46F40" w:rsidTr="009521E6">
        <w:trPr>
          <w:tblCellSpacing w:w="15" w:type="dxa"/>
        </w:trPr>
        <w:tc>
          <w:tcPr>
            <w:tcW w:w="1171" w:type="pct"/>
            <w:vMerge w:val="restart"/>
            <w:vAlign w:val="center"/>
          </w:tcPr>
          <w:p w:rsidR="00F5656E" w:rsidRPr="008B0FBC" w:rsidRDefault="00F5656E" w:rsidP="00F5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RI</w:t>
            </w:r>
          </w:p>
          <w:p w:rsidR="00F5656E" w:rsidRPr="008B0FBC" w:rsidRDefault="00F5656E" w:rsidP="00F5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69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ssessment of Mesh Visualization</w:t>
            </w:r>
          </w:p>
        </w:tc>
        <w:tc>
          <w:tcPr>
            <w:tcW w:w="2593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B0F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her sensitivity and specificity in identifying mesh location, shrinkage, and integrity.</w:t>
            </w:r>
          </w:p>
        </w:tc>
      </w:tr>
      <w:tr w:rsidR="00F5656E" w:rsidRPr="00D46F40" w:rsidTr="009521E6">
        <w:trPr>
          <w:tblCellSpacing w:w="15" w:type="dxa"/>
        </w:trPr>
        <w:tc>
          <w:tcPr>
            <w:tcW w:w="1171" w:type="pct"/>
            <w:vMerge/>
            <w:vAlign w:val="center"/>
          </w:tcPr>
          <w:p w:rsidR="00F5656E" w:rsidRPr="008B0FBC" w:rsidRDefault="00F5656E" w:rsidP="00F5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69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ronic Mesh-Related Issues</w:t>
            </w:r>
          </w:p>
        </w:tc>
        <w:tc>
          <w:tcPr>
            <w:tcW w:w="2593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B0F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perior soft-tissue resolution, allowing for detailed evaluation of mesh deformation, fibrosis, and adhesions.</w:t>
            </w:r>
          </w:p>
        </w:tc>
      </w:tr>
      <w:tr w:rsidR="00F5656E" w:rsidRPr="00D46F40" w:rsidTr="009521E6">
        <w:trPr>
          <w:tblCellSpacing w:w="15" w:type="dxa"/>
        </w:trPr>
        <w:tc>
          <w:tcPr>
            <w:tcW w:w="1171" w:type="pct"/>
            <w:vMerge/>
            <w:vAlign w:val="center"/>
          </w:tcPr>
          <w:p w:rsidR="00F5656E" w:rsidRPr="008B0FBC" w:rsidRDefault="00F5656E" w:rsidP="00F5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69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413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ng-Term Follow-Up</w:t>
            </w:r>
          </w:p>
        </w:tc>
        <w:tc>
          <w:tcPr>
            <w:tcW w:w="2593" w:type="pct"/>
            <w:vAlign w:val="center"/>
          </w:tcPr>
          <w:p w:rsidR="00F5656E" w:rsidRPr="008B0FBC" w:rsidRDefault="00F5656E" w:rsidP="00F5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B0F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voidance of ionizing radiation and improved visualization of soft-tissue complications.</w:t>
            </w:r>
          </w:p>
        </w:tc>
      </w:tr>
    </w:tbl>
    <w:p w:rsidR="002958D8" w:rsidRPr="00097A99" w:rsidRDefault="00D46F40" w:rsidP="00097A9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upplementary Table (4</w:t>
      </w:r>
      <w:r w:rsidR="004529AA" w:rsidRPr="0087413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: Recommendations for Imaging Modality Selection Based on Clinical Scenarios</w:t>
      </w:r>
      <w:bookmarkEnd w:id="0"/>
    </w:p>
    <w:sectPr w:rsidR="002958D8" w:rsidRPr="00097A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9E5"/>
    <w:rsid w:val="000437E5"/>
    <w:rsid w:val="00097A99"/>
    <w:rsid w:val="000B22C6"/>
    <w:rsid w:val="001A6828"/>
    <w:rsid w:val="00287101"/>
    <w:rsid w:val="002958D8"/>
    <w:rsid w:val="004529AA"/>
    <w:rsid w:val="004739E5"/>
    <w:rsid w:val="00874134"/>
    <w:rsid w:val="008B0FBC"/>
    <w:rsid w:val="009521E6"/>
    <w:rsid w:val="009646CF"/>
    <w:rsid w:val="00A42A06"/>
    <w:rsid w:val="00B7546A"/>
    <w:rsid w:val="00C51477"/>
    <w:rsid w:val="00CC46F9"/>
    <w:rsid w:val="00D46F40"/>
    <w:rsid w:val="00F5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3884E-8B39-41E6-B835-B5E37DC7E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B0FB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B0FBC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Strong">
    <w:name w:val="Strong"/>
    <w:basedOn w:val="DefaultParagraphFont"/>
    <w:uiPriority w:val="22"/>
    <w:qFormat/>
    <w:rsid w:val="008B0FB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B0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8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C2F2C35-FAC9-42C8-937B-A92497FF8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Abdelsamad</dc:creator>
  <cp:keywords/>
  <dc:description/>
  <cp:lastModifiedBy>Vignesh Govindaraj</cp:lastModifiedBy>
  <cp:revision>21</cp:revision>
  <dcterms:created xsi:type="dcterms:W3CDTF">2025-01-01T19:15:00Z</dcterms:created>
  <dcterms:modified xsi:type="dcterms:W3CDTF">2025-03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35f6ede6030e66dfe78648c4b0cd85b50074c0d78a00b8e2ee8eaf002b89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